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3ED8C" w14:textId="0C3AE860" w:rsidR="00913984" w:rsidRPr="00764A5A" w:rsidRDefault="007A045A">
      <w:pPr>
        <w:rPr>
          <w:rFonts w:ascii="Times New Roman" w:hAnsi="Times New Roman" w:cs="Times New Roman"/>
        </w:rPr>
      </w:pPr>
      <w:r w:rsidRPr="00764A5A">
        <w:rPr>
          <w:rFonts w:ascii="Times New Roman" w:hAnsi="Times New Roman" w:cs="Times New Roman"/>
          <w:b/>
        </w:rPr>
        <w:t>Table S</w:t>
      </w:r>
      <w:r w:rsidR="0058724B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764A5A">
        <w:rPr>
          <w:rFonts w:ascii="Times New Roman" w:hAnsi="Times New Roman" w:cs="Times New Roman"/>
        </w:rPr>
        <w:t xml:space="preserve"> List of primers</w:t>
      </w:r>
    </w:p>
    <w:p w14:paraId="5B5D1C27" w14:textId="77777777" w:rsidR="007A045A" w:rsidRPr="006323F2" w:rsidRDefault="007A045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3489"/>
        <w:gridCol w:w="3954"/>
      </w:tblGrid>
      <w:tr w:rsidR="00336903" w:rsidRPr="006323F2" w14:paraId="038B4BD2" w14:textId="77777777" w:rsidTr="00336903">
        <w:tc>
          <w:tcPr>
            <w:tcW w:w="2898" w:type="dxa"/>
          </w:tcPr>
          <w:p w14:paraId="1E0DED98" w14:textId="45756AA9" w:rsidR="00336903" w:rsidRPr="006323F2" w:rsidRDefault="003369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  <w:r w:rsidR="009D04BB">
              <w:rPr>
                <w:rFonts w:ascii="Times New Roman" w:hAnsi="Times New Roman" w:cs="Times New Roman"/>
                <w:sz w:val="22"/>
                <w:szCs w:val="22"/>
              </w:rPr>
              <w:t xml:space="preserve"> name</w:t>
            </w:r>
          </w:p>
        </w:tc>
        <w:tc>
          <w:tcPr>
            <w:tcW w:w="2899" w:type="dxa"/>
          </w:tcPr>
          <w:p w14:paraId="1760A980" w14:textId="4489C0FE" w:rsidR="00336903" w:rsidRPr="006323F2" w:rsidRDefault="003369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r w:rsidR="009D04BB">
              <w:rPr>
                <w:rFonts w:ascii="Times New Roman" w:hAnsi="Times New Roman" w:cs="Times New Roman"/>
                <w:sz w:val="22"/>
                <w:szCs w:val="22"/>
              </w:rPr>
              <w:t xml:space="preserve"> primer</w:t>
            </w:r>
          </w:p>
        </w:tc>
        <w:tc>
          <w:tcPr>
            <w:tcW w:w="2899" w:type="dxa"/>
          </w:tcPr>
          <w:p w14:paraId="72535FB3" w14:textId="73BDA3D1" w:rsidR="00336903" w:rsidRPr="006323F2" w:rsidRDefault="003369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r w:rsidR="009D04BB">
              <w:rPr>
                <w:rFonts w:ascii="Times New Roman" w:hAnsi="Times New Roman" w:cs="Times New Roman"/>
                <w:sz w:val="22"/>
                <w:szCs w:val="22"/>
              </w:rPr>
              <w:t xml:space="preserve"> primer</w:t>
            </w:r>
          </w:p>
        </w:tc>
      </w:tr>
      <w:tr w:rsidR="00336903" w:rsidRPr="006323F2" w14:paraId="68528193" w14:textId="77777777" w:rsidTr="00336903">
        <w:tc>
          <w:tcPr>
            <w:tcW w:w="2898" w:type="dxa"/>
          </w:tcPr>
          <w:p w14:paraId="11E85916" w14:textId="7872C55C" w:rsidR="00336903" w:rsidRPr="006323F2" w:rsidRDefault="007F1B0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rnpB</w:t>
            </w:r>
          </w:p>
        </w:tc>
        <w:tc>
          <w:tcPr>
            <w:tcW w:w="2899" w:type="dxa"/>
          </w:tcPr>
          <w:p w14:paraId="19AE5166" w14:textId="3A1639F4" w:rsidR="00336903" w:rsidRPr="006323F2" w:rsidRDefault="007F1B07" w:rsidP="005B2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6323F2" w:rsidRPr="006323F2">
              <w:rPr>
                <w:rFonts w:ascii="Times New Roman" w:hAnsi="Times New Roman" w:cs="Times New Roman"/>
                <w:sz w:val="22"/>
                <w:szCs w:val="22"/>
              </w:rPr>
              <w:t>AAAGGGTAAGGGTGCAAAGG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4F757691" w14:textId="638BD44A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6323F2" w:rsidRPr="006323F2">
              <w:rPr>
                <w:rFonts w:ascii="Times New Roman" w:hAnsi="Times New Roman" w:cs="Times New Roman"/>
                <w:sz w:val="22"/>
                <w:szCs w:val="22"/>
              </w:rPr>
              <w:t>AATTCCTCAAGCGGTTCCA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7F1B07" w:rsidRPr="006323F2" w14:paraId="4BD4ADCB" w14:textId="77777777" w:rsidTr="00336903">
        <w:tc>
          <w:tcPr>
            <w:tcW w:w="2898" w:type="dxa"/>
          </w:tcPr>
          <w:p w14:paraId="4AAC84D5" w14:textId="391C173E" w:rsidR="007F1B07" w:rsidRPr="006323F2" w:rsidRDefault="007F1B0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zwf</w:t>
            </w:r>
          </w:p>
        </w:tc>
        <w:tc>
          <w:tcPr>
            <w:tcW w:w="2899" w:type="dxa"/>
          </w:tcPr>
          <w:p w14:paraId="5770B266" w14:textId="2AD0B02E" w:rsidR="007F1B07" w:rsidRPr="006323F2" w:rsidRDefault="007F1B07" w:rsidP="005B2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AB082B" w:rsidRPr="00AB082B">
              <w:rPr>
                <w:rFonts w:ascii="Times New Roman" w:hAnsi="Times New Roman" w:cs="Times New Roman"/>
                <w:sz w:val="22"/>
                <w:szCs w:val="22"/>
              </w:rPr>
              <w:t>AGGCATTTCCCTGCGTTTT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1978D6C9" w14:textId="12B7D106" w:rsidR="007F1B07" w:rsidRPr="006323F2" w:rsidRDefault="007F1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AB082B" w:rsidRPr="00AB082B">
              <w:rPr>
                <w:rFonts w:ascii="Times New Roman" w:hAnsi="Times New Roman" w:cs="Times New Roman"/>
                <w:sz w:val="22"/>
                <w:szCs w:val="22"/>
              </w:rPr>
              <w:t>GCGGGTACGCAGTTCTG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1E8001A2" w14:textId="77777777" w:rsidTr="00336903">
        <w:tc>
          <w:tcPr>
            <w:tcW w:w="2898" w:type="dxa"/>
          </w:tcPr>
          <w:p w14:paraId="4041C9A1" w14:textId="0ECF8751" w:rsidR="00532C06" w:rsidRPr="006323F2" w:rsidRDefault="00532C0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opcA</w:t>
            </w:r>
          </w:p>
        </w:tc>
        <w:tc>
          <w:tcPr>
            <w:tcW w:w="2899" w:type="dxa"/>
          </w:tcPr>
          <w:p w14:paraId="36E10E8A" w14:textId="7392EF8D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AB082B" w:rsidRPr="00AB082B">
              <w:rPr>
                <w:rFonts w:ascii="Times New Roman" w:hAnsi="Times New Roman" w:cs="Times New Roman"/>
                <w:sz w:val="22"/>
                <w:szCs w:val="22"/>
              </w:rPr>
              <w:t>CAATGCGGCACCGTACTGT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72F790EE" w14:textId="0FFEB3C5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402AB6" w:rsidRPr="00402AB6">
              <w:rPr>
                <w:rFonts w:ascii="Times New Roman" w:hAnsi="Times New Roman" w:cs="Times New Roman"/>
                <w:sz w:val="22"/>
                <w:szCs w:val="22"/>
              </w:rPr>
              <w:t>CAGCTTCCATGCGCATAC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075896CF" w14:textId="77777777" w:rsidTr="00336903">
        <w:tc>
          <w:tcPr>
            <w:tcW w:w="2898" w:type="dxa"/>
          </w:tcPr>
          <w:p w14:paraId="2FCB7167" w14:textId="63012668" w:rsidR="00336903" w:rsidRPr="006323F2" w:rsidRDefault="00803F9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gnd</w:t>
            </w:r>
          </w:p>
        </w:tc>
        <w:tc>
          <w:tcPr>
            <w:tcW w:w="2899" w:type="dxa"/>
          </w:tcPr>
          <w:p w14:paraId="2ACA562F" w14:textId="06F77FFE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F832E6" w:rsidRPr="00F832E6">
              <w:rPr>
                <w:rFonts w:ascii="Times New Roman" w:hAnsi="Times New Roman" w:cs="Times New Roman"/>
                <w:sz w:val="22"/>
                <w:szCs w:val="22"/>
              </w:rPr>
              <w:t>CCCATCGCCGTGTTTAAC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2F5913C7" w14:textId="681A5973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187BD9" w:rsidRPr="00187BD9">
              <w:rPr>
                <w:rFonts w:ascii="Times New Roman" w:hAnsi="Times New Roman" w:cs="Times New Roman"/>
                <w:sz w:val="22"/>
                <w:szCs w:val="22"/>
              </w:rPr>
              <w:t>CGTTCGGCCATGAATTTCT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2CE61447" w14:textId="77777777" w:rsidTr="00336903">
        <w:tc>
          <w:tcPr>
            <w:tcW w:w="2898" w:type="dxa"/>
          </w:tcPr>
          <w:p w14:paraId="6C9E2AAF" w14:textId="5740779F" w:rsidR="00336903" w:rsidRPr="006323F2" w:rsidRDefault="00646C4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="00803F97"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al</w:t>
            </w:r>
          </w:p>
        </w:tc>
        <w:tc>
          <w:tcPr>
            <w:tcW w:w="2899" w:type="dxa"/>
          </w:tcPr>
          <w:p w14:paraId="0AD87137" w14:textId="2C7B7794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322844" w:rsidRPr="00322844">
              <w:rPr>
                <w:rFonts w:ascii="Times New Roman" w:hAnsi="Times New Roman" w:cs="Times New Roman"/>
                <w:sz w:val="22"/>
                <w:szCs w:val="22"/>
              </w:rPr>
              <w:t>CCGGCTGTGACCTGTTGA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2C7C055A" w14:textId="55F00862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523674" w:rsidRPr="00523674">
              <w:rPr>
                <w:rFonts w:ascii="Times New Roman" w:hAnsi="Times New Roman" w:cs="Times New Roman"/>
                <w:sz w:val="22"/>
                <w:szCs w:val="22"/>
              </w:rPr>
              <w:t>CGGTGTTCCGCAGTTGAT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484A7ECA" w14:textId="77777777" w:rsidTr="00336903">
        <w:tc>
          <w:tcPr>
            <w:tcW w:w="2898" w:type="dxa"/>
          </w:tcPr>
          <w:p w14:paraId="11A4C5AE" w14:textId="62F1265D" w:rsidR="00336903" w:rsidRPr="006323F2" w:rsidRDefault="001D7C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glgP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(sll1356)</w:t>
            </w:r>
          </w:p>
        </w:tc>
        <w:tc>
          <w:tcPr>
            <w:tcW w:w="2899" w:type="dxa"/>
          </w:tcPr>
          <w:p w14:paraId="79406E89" w14:textId="5910FF5A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6323F2" w:rsidRPr="006323F2">
              <w:rPr>
                <w:rFonts w:ascii="Times New Roman" w:hAnsi="Times New Roman" w:cs="Times New Roman"/>
                <w:sz w:val="22"/>
                <w:szCs w:val="22"/>
              </w:rPr>
              <w:t>CGGAACCCTACACCGATGA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37DD852A" w14:textId="2D518E69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9E5D2C" w:rsidRPr="009E5D2C">
              <w:rPr>
                <w:rFonts w:ascii="Times New Roman" w:hAnsi="Times New Roman" w:cs="Times New Roman"/>
                <w:sz w:val="22"/>
                <w:szCs w:val="22"/>
              </w:rPr>
              <w:t>ACCAAACTGCCGGCAAT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43273EC8" w14:textId="77777777" w:rsidTr="00336903">
        <w:tc>
          <w:tcPr>
            <w:tcW w:w="2898" w:type="dxa"/>
          </w:tcPr>
          <w:p w14:paraId="6CEEDFC0" w14:textId="033F8297" w:rsidR="00336903" w:rsidRPr="006323F2" w:rsidRDefault="001D7C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glgP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(slr1367)</w:t>
            </w:r>
          </w:p>
        </w:tc>
        <w:tc>
          <w:tcPr>
            <w:tcW w:w="2899" w:type="dxa"/>
          </w:tcPr>
          <w:p w14:paraId="230AB6D2" w14:textId="50C69FE7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4505BC" w:rsidRPr="004505BC">
              <w:rPr>
                <w:rFonts w:ascii="Times New Roman" w:hAnsi="Times New Roman" w:cs="Times New Roman"/>
                <w:sz w:val="22"/>
                <w:szCs w:val="22"/>
              </w:rPr>
              <w:t>ACCTTTGCCTACACCAATCAC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6D1469AF" w14:textId="3AEDF3B5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C1606C" w:rsidRPr="00C1606C">
              <w:rPr>
                <w:rFonts w:ascii="Times New Roman" w:hAnsi="Times New Roman" w:cs="Times New Roman"/>
                <w:sz w:val="22"/>
                <w:szCs w:val="22"/>
              </w:rPr>
              <w:t>ATCCACTGACCAGCGCTCTAG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20B3859B" w14:textId="77777777" w:rsidTr="00336903">
        <w:tc>
          <w:tcPr>
            <w:tcW w:w="2898" w:type="dxa"/>
          </w:tcPr>
          <w:p w14:paraId="53A06130" w14:textId="3CBD4E40" w:rsidR="00336903" w:rsidRPr="006323F2" w:rsidRDefault="006555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glgX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(slr0237)</w:t>
            </w:r>
          </w:p>
        </w:tc>
        <w:tc>
          <w:tcPr>
            <w:tcW w:w="2899" w:type="dxa"/>
          </w:tcPr>
          <w:p w14:paraId="4ABD42CE" w14:textId="369910B4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10766C" w:rsidRPr="0010766C">
              <w:rPr>
                <w:rFonts w:ascii="Times New Roman" w:hAnsi="Times New Roman" w:cs="Times New Roman"/>
                <w:sz w:val="22"/>
                <w:szCs w:val="22"/>
              </w:rPr>
              <w:t>CTGGTGCGAGATACCAAAGG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59B8C6E8" w14:textId="2D3BB9F0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4105D2" w:rsidRPr="004105D2">
              <w:rPr>
                <w:rFonts w:ascii="Times New Roman" w:hAnsi="Times New Roman" w:cs="Times New Roman"/>
                <w:sz w:val="22"/>
                <w:szCs w:val="22"/>
              </w:rPr>
              <w:t>TGGCGGTGGCAATTTC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4B00FBE7" w14:textId="77777777" w:rsidTr="00336903">
        <w:tc>
          <w:tcPr>
            <w:tcW w:w="2898" w:type="dxa"/>
          </w:tcPr>
          <w:p w14:paraId="22193E30" w14:textId="6ACE3F31" w:rsidR="00336903" w:rsidRPr="006323F2" w:rsidRDefault="006555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glgX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(slr1857)</w:t>
            </w:r>
          </w:p>
        </w:tc>
        <w:tc>
          <w:tcPr>
            <w:tcW w:w="2899" w:type="dxa"/>
          </w:tcPr>
          <w:p w14:paraId="3D7377BA" w14:textId="37BF2017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8742AC" w:rsidRPr="008742AC">
              <w:rPr>
                <w:rFonts w:ascii="Times New Roman" w:hAnsi="Times New Roman" w:cs="Times New Roman"/>
                <w:sz w:val="22"/>
                <w:szCs w:val="22"/>
              </w:rPr>
              <w:t>TCCCTCCACTTCGATCAATTTT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11C4EE91" w14:textId="21BE0A09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8276A0" w:rsidRPr="008276A0">
              <w:rPr>
                <w:rFonts w:ascii="Times New Roman" w:hAnsi="Times New Roman" w:cs="Times New Roman"/>
                <w:sz w:val="22"/>
                <w:szCs w:val="22"/>
              </w:rPr>
              <w:t>CCAAATCCGCCAGGGTA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794187" w:rsidRPr="006323F2" w14:paraId="431B6A2A" w14:textId="77777777" w:rsidTr="00336903">
        <w:tc>
          <w:tcPr>
            <w:tcW w:w="2898" w:type="dxa"/>
          </w:tcPr>
          <w:p w14:paraId="4F28CD50" w14:textId="75F32941" w:rsidR="00794187" w:rsidRPr="00AB745D" w:rsidRDefault="00AB74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fk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sll0745)</w:t>
            </w:r>
          </w:p>
        </w:tc>
        <w:tc>
          <w:tcPr>
            <w:tcW w:w="2899" w:type="dxa"/>
          </w:tcPr>
          <w:p w14:paraId="6B594B37" w14:textId="446F9691" w:rsidR="00794187" w:rsidRPr="006323F2" w:rsidRDefault="000A35E0" w:rsidP="00D472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D4725F" w:rsidRPr="00965675">
              <w:rPr>
                <w:rFonts w:ascii="Times New Roman" w:hAnsi="Times New Roman" w:cs="Times New Roman"/>
                <w:sz w:val="22"/>
                <w:szCs w:val="22"/>
              </w:rPr>
              <w:t>GGTGGAACACGCTGACCTT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4725F" w:rsidRPr="006323F2">
              <w:rPr>
                <w:rFonts w:ascii="Times New Roman" w:hAnsi="Times New Roman" w:cs="Times New Roman"/>
                <w:sz w:val="22"/>
                <w:szCs w:val="22"/>
              </w:rPr>
              <w:t>3'</w:t>
            </w:r>
          </w:p>
        </w:tc>
        <w:tc>
          <w:tcPr>
            <w:tcW w:w="2899" w:type="dxa"/>
          </w:tcPr>
          <w:p w14:paraId="5BA77AB5" w14:textId="2D29B933" w:rsidR="00794187" w:rsidRPr="006323F2" w:rsidRDefault="000A35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F05F9A" w:rsidRPr="00F05F9A">
              <w:rPr>
                <w:rFonts w:ascii="Times New Roman" w:hAnsi="Times New Roman" w:cs="Times New Roman"/>
                <w:sz w:val="22"/>
                <w:szCs w:val="22"/>
              </w:rPr>
              <w:t>GCGATTTTCCTGGTGACATT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794187" w:rsidRPr="006323F2" w14:paraId="34C83C7A" w14:textId="77777777" w:rsidTr="00336903">
        <w:tc>
          <w:tcPr>
            <w:tcW w:w="2898" w:type="dxa"/>
          </w:tcPr>
          <w:p w14:paraId="07895D09" w14:textId="0A70A078" w:rsidR="00794187" w:rsidRPr="00AB745D" w:rsidRDefault="00AB74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fk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sll1196)</w:t>
            </w:r>
          </w:p>
        </w:tc>
        <w:tc>
          <w:tcPr>
            <w:tcW w:w="2899" w:type="dxa"/>
          </w:tcPr>
          <w:p w14:paraId="3BC2CB08" w14:textId="27D4E12F" w:rsidR="00794187" w:rsidRPr="006323F2" w:rsidRDefault="000A35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750B76" w:rsidRPr="00750B76">
              <w:rPr>
                <w:rFonts w:ascii="Times New Roman" w:hAnsi="Times New Roman" w:cs="Times New Roman"/>
                <w:sz w:val="22"/>
                <w:szCs w:val="22"/>
              </w:rPr>
              <w:t>CGACACCGCCACCAACAT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3AF3C48E" w14:textId="41A18190" w:rsidR="00794187" w:rsidRPr="006323F2" w:rsidRDefault="000A35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3C3FC5" w:rsidRPr="003C3FC5">
              <w:rPr>
                <w:rFonts w:ascii="Times New Roman" w:hAnsi="Times New Roman" w:cs="Times New Roman"/>
                <w:sz w:val="22"/>
                <w:szCs w:val="22"/>
              </w:rPr>
              <w:t>GCGGTGAAATGCAAACGAT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794187" w:rsidRPr="006323F2" w14:paraId="57C4E8EE" w14:textId="77777777" w:rsidTr="00336903">
        <w:tc>
          <w:tcPr>
            <w:tcW w:w="2898" w:type="dxa"/>
          </w:tcPr>
          <w:p w14:paraId="48E3FD83" w14:textId="1DC8C003" w:rsidR="00794187" w:rsidRPr="006323F2" w:rsidRDefault="00AB745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baI</w:t>
            </w:r>
          </w:p>
        </w:tc>
        <w:tc>
          <w:tcPr>
            <w:tcW w:w="2899" w:type="dxa"/>
          </w:tcPr>
          <w:p w14:paraId="6D816B8B" w14:textId="0E56747C" w:rsidR="00794187" w:rsidRPr="006323F2" w:rsidRDefault="000A35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B207C1" w:rsidRPr="00B207C1">
              <w:rPr>
                <w:rFonts w:ascii="Times New Roman" w:hAnsi="Times New Roman" w:cs="Times New Roman"/>
                <w:sz w:val="22"/>
                <w:szCs w:val="22"/>
              </w:rPr>
              <w:t>TTGGCCGCAATCCTGTT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1907B559" w14:textId="29839C2D" w:rsidR="00794187" w:rsidRPr="006323F2" w:rsidRDefault="000A35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B207C1" w:rsidRPr="00B207C1">
              <w:rPr>
                <w:rFonts w:ascii="Times New Roman" w:hAnsi="Times New Roman" w:cs="Times New Roman"/>
                <w:sz w:val="22"/>
                <w:szCs w:val="22"/>
              </w:rPr>
              <w:t>CGTGGGCTCCCCATC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794187" w:rsidRPr="006323F2" w14:paraId="39397D87" w14:textId="77777777" w:rsidTr="00336903">
        <w:tc>
          <w:tcPr>
            <w:tcW w:w="2898" w:type="dxa"/>
          </w:tcPr>
          <w:p w14:paraId="387556E6" w14:textId="397AF135" w:rsidR="00794187" w:rsidRPr="006323F2" w:rsidRDefault="00AB745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baII</w:t>
            </w:r>
          </w:p>
        </w:tc>
        <w:tc>
          <w:tcPr>
            <w:tcW w:w="2899" w:type="dxa"/>
          </w:tcPr>
          <w:p w14:paraId="08938223" w14:textId="2A21D04F" w:rsidR="00794187" w:rsidRPr="006323F2" w:rsidRDefault="000A35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5E5DD8" w:rsidRPr="005E5DD8">
              <w:rPr>
                <w:rFonts w:ascii="Times New Roman" w:hAnsi="Times New Roman" w:cs="Times New Roman"/>
                <w:sz w:val="22"/>
                <w:szCs w:val="22"/>
              </w:rPr>
              <w:t>TAGCCCCGCCACTTGCT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1DF41E42" w14:textId="0D99E06D" w:rsidR="00794187" w:rsidRPr="006323F2" w:rsidRDefault="000A35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0C7275" w:rsidRPr="000C7275">
              <w:rPr>
                <w:rFonts w:ascii="Times New Roman" w:hAnsi="Times New Roman" w:cs="Times New Roman"/>
                <w:sz w:val="22"/>
                <w:szCs w:val="22"/>
              </w:rPr>
              <w:t>CCATCATCACACTGGTGAAAC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2D6AB354" w14:textId="77777777" w:rsidTr="00336903">
        <w:tc>
          <w:tcPr>
            <w:tcW w:w="2898" w:type="dxa"/>
          </w:tcPr>
          <w:p w14:paraId="7FCCB4D7" w14:textId="6F51562F" w:rsidR="00336903" w:rsidRPr="006323F2" w:rsidRDefault="00860AB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sigE</w:t>
            </w:r>
          </w:p>
        </w:tc>
        <w:tc>
          <w:tcPr>
            <w:tcW w:w="2899" w:type="dxa"/>
          </w:tcPr>
          <w:p w14:paraId="6B4299D5" w14:textId="268A4C55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E503EC" w:rsidRPr="00E503EC">
              <w:rPr>
                <w:rFonts w:ascii="Times New Roman" w:hAnsi="Times New Roman" w:cs="Times New Roman"/>
                <w:sz w:val="22"/>
                <w:szCs w:val="22"/>
              </w:rPr>
              <w:t>CCGCCTAGTGGTTTCCATTG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751478C9" w14:textId="4BBD59EF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EF7F83" w:rsidRPr="00EF7F83">
              <w:rPr>
                <w:rFonts w:ascii="Times New Roman" w:hAnsi="Times New Roman" w:cs="Times New Roman"/>
                <w:sz w:val="22"/>
                <w:szCs w:val="22"/>
              </w:rPr>
              <w:t>CAGGTCGAGGAAGGGAACAC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2A7223FE" w14:textId="77777777" w:rsidTr="00336903">
        <w:tc>
          <w:tcPr>
            <w:tcW w:w="2898" w:type="dxa"/>
          </w:tcPr>
          <w:p w14:paraId="716E5E2D" w14:textId="1B123A4C" w:rsidR="00336903" w:rsidRPr="006323F2" w:rsidRDefault="00D4625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kaiA</w:t>
            </w:r>
          </w:p>
        </w:tc>
        <w:tc>
          <w:tcPr>
            <w:tcW w:w="2899" w:type="dxa"/>
          </w:tcPr>
          <w:p w14:paraId="321FDB2F" w14:textId="3CCA272A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D6365D" w:rsidRPr="00D6365D">
              <w:rPr>
                <w:rFonts w:ascii="Times New Roman" w:hAnsi="Times New Roman" w:cs="Times New Roman"/>
                <w:sz w:val="22"/>
                <w:szCs w:val="22"/>
              </w:rPr>
              <w:t>GCCAAAACCACCGACG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0B287737" w14:textId="39EC59B4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3467B3" w:rsidRPr="003467B3">
              <w:rPr>
                <w:rFonts w:ascii="Times New Roman" w:hAnsi="Times New Roman" w:cs="Times New Roman"/>
                <w:sz w:val="22"/>
                <w:szCs w:val="22"/>
              </w:rPr>
              <w:t>GCAGATGAATTTCAGCGTTGTG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0B8E9C86" w14:textId="77777777" w:rsidTr="00336903">
        <w:tc>
          <w:tcPr>
            <w:tcW w:w="2898" w:type="dxa"/>
          </w:tcPr>
          <w:p w14:paraId="77DB84C9" w14:textId="255333A7" w:rsidR="00336903" w:rsidRPr="006323F2" w:rsidRDefault="00D4625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kaiB1</w:t>
            </w:r>
          </w:p>
        </w:tc>
        <w:tc>
          <w:tcPr>
            <w:tcW w:w="2899" w:type="dxa"/>
          </w:tcPr>
          <w:p w14:paraId="3B821818" w14:textId="4776EC83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F73EA1" w:rsidRPr="00F73EA1">
              <w:rPr>
                <w:rFonts w:ascii="Times New Roman" w:hAnsi="Times New Roman" w:cs="Times New Roman"/>
                <w:sz w:val="22"/>
                <w:szCs w:val="22"/>
              </w:rPr>
              <w:t>CACCCCCACCTTGGCTA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08E31AFA" w14:textId="4F1FEC9C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F73EA1" w:rsidRPr="00F73EA1">
              <w:rPr>
                <w:rFonts w:ascii="Times New Roman" w:hAnsi="Times New Roman" w:cs="Times New Roman"/>
                <w:sz w:val="22"/>
                <w:szCs w:val="22"/>
              </w:rPr>
              <w:t>GGTCGCCGATGATTTTCCT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540702DA" w14:textId="77777777" w:rsidTr="00336903">
        <w:tc>
          <w:tcPr>
            <w:tcW w:w="2898" w:type="dxa"/>
          </w:tcPr>
          <w:p w14:paraId="791780E4" w14:textId="03F1506F" w:rsidR="00336903" w:rsidRPr="006323F2" w:rsidRDefault="00D4625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kaiB2</w:t>
            </w:r>
          </w:p>
        </w:tc>
        <w:tc>
          <w:tcPr>
            <w:tcW w:w="2899" w:type="dxa"/>
          </w:tcPr>
          <w:p w14:paraId="15B89E38" w14:textId="4BD7630A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65185B" w:rsidRPr="0065185B">
              <w:rPr>
                <w:rFonts w:ascii="Times New Roman" w:hAnsi="Times New Roman" w:cs="Times New Roman"/>
                <w:sz w:val="22"/>
                <w:szCs w:val="22"/>
              </w:rPr>
              <w:t>AAGTTTGGCAACTGCGTCTGT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669A99B1" w14:textId="2B4EA024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9E3790" w:rsidRPr="009E3790">
              <w:rPr>
                <w:rFonts w:ascii="Times New Roman" w:hAnsi="Times New Roman" w:cs="Times New Roman"/>
                <w:sz w:val="22"/>
                <w:szCs w:val="22"/>
              </w:rPr>
              <w:t>TTTATAAAAGCTGTGACGGATTTAGG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5A1DE19D" w14:textId="77777777" w:rsidTr="00336903">
        <w:tc>
          <w:tcPr>
            <w:tcW w:w="2898" w:type="dxa"/>
          </w:tcPr>
          <w:p w14:paraId="2C054016" w14:textId="5BA75FBB" w:rsidR="00336903" w:rsidRPr="006323F2" w:rsidRDefault="00D4625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kaiB3</w:t>
            </w:r>
          </w:p>
        </w:tc>
        <w:tc>
          <w:tcPr>
            <w:tcW w:w="2899" w:type="dxa"/>
          </w:tcPr>
          <w:p w14:paraId="60784C21" w14:textId="3FFFCFCB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984B8E" w:rsidRPr="00984B8E">
              <w:rPr>
                <w:rFonts w:ascii="Times New Roman" w:hAnsi="Times New Roman" w:cs="Times New Roman"/>
                <w:sz w:val="22"/>
                <w:szCs w:val="22"/>
              </w:rPr>
              <w:t>GGCGATATGTCCAATACGGA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020D7A6A" w14:textId="5CA08567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BF26B5" w:rsidRPr="00BF26B5">
              <w:rPr>
                <w:rFonts w:ascii="Times New Roman" w:hAnsi="Times New Roman" w:cs="Times New Roman"/>
                <w:sz w:val="22"/>
                <w:szCs w:val="22"/>
              </w:rPr>
              <w:t>GCAAACCTTCGGGCAC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639E9180" w14:textId="77777777" w:rsidTr="00336903">
        <w:tc>
          <w:tcPr>
            <w:tcW w:w="2898" w:type="dxa"/>
          </w:tcPr>
          <w:p w14:paraId="47652B37" w14:textId="3F10659F" w:rsidR="00336903" w:rsidRPr="006323F2" w:rsidRDefault="00D4625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kaiC1</w:t>
            </w:r>
          </w:p>
        </w:tc>
        <w:tc>
          <w:tcPr>
            <w:tcW w:w="2899" w:type="dxa"/>
          </w:tcPr>
          <w:p w14:paraId="0F37AC08" w14:textId="64A3A0C7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F95E92" w:rsidRPr="00F95E92">
              <w:rPr>
                <w:rFonts w:ascii="Times New Roman" w:hAnsi="Times New Roman" w:cs="Times New Roman"/>
                <w:sz w:val="22"/>
                <w:szCs w:val="22"/>
              </w:rPr>
              <w:t>GGAAGGTTGTCGCCAAAGAG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65CF7A95" w14:textId="2A82DA75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7D42B6" w:rsidRPr="007D42B6">
              <w:rPr>
                <w:rFonts w:ascii="Times New Roman" w:hAnsi="Times New Roman" w:cs="Times New Roman"/>
                <w:sz w:val="22"/>
                <w:szCs w:val="22"/>
              </w:rPr>
              <w:t>GAGCCCTGGATTCCTCATAGG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2F7C14" w:rsidRPr="006323F2" w14:paraId="011F39A1" w14:textId="77777777" w:rsidTr="00336903">
        <w:tc>
          <w:tcPr>
            <w:tcW w:w="2898" w:type="dxa"/>
          </w:tcPr>
          <w:p w14:paraId="29274EEF" w14:textId="25F28EE3" w:rsidR="002F7C14" w:rsidRPr="006323F2" w:rsidRDefault="002F7C1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kaiC2</w:t>
            </w:r>
          </w:p>
        </w:tc>
        <w:tc>
          <w:tcPr>
            <w:tcW w:w="2899" w:type="dxa"/>
          </w:tcPr>
          <w:p w14:paraId="640BF4D3" w14:textId="03D473E7" w:rsidR="002F7C14" w:rsidRPr="006323F2" w:rsidRDefault="00D35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FF4FCF" w:rsidRPr="00FF4FCF">
              <w:rPr>
                <w:rFonts w:ascii="Times New Roman" w:hAnsi="Times New Roman" w:cs="Times New Roman"/>
                <w:sz w:val="22"/>
                <w:szCs w:val="22"/>
              </w:rPr>
              <w:t>TTGGCGGGCAGGGTTAT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39BC1FDD" w14:textId="5A30DA62" w:rsidR="002F7C14" w:rsidRPr="006323F2" w:rsidRDefault="00D35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79102B" w:rsidRPr="0079102B">
              <w:rPr>
                <w:rFonts w:ascii="Times New Roman" w:hAnsi="Times New Roman" w:cs="Times New Roman"/>
                <w:sz w:val="22"/>
                <w:szCs w:val="22"/>
              </w:rPr>
              <w:t>CCAGCTCTCCCGGTTACTAA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2F7C14" w:rsidRPr="006323F2" w14:paraId="095426CF" w14:textId="77777777" w:rsidTr="00336903">
        <w:tc>
          <w:tcPr>
            <w:tcW w:w="2898" w:type="dxa"/>
          </w:tcPr>
          <w:p w14:paraId="0FFCBC11" w14:textId="6560532F" w:rsidR="002F7C14" w:rsidRPr="006323F2" w:rsidRDefault="002F7C1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kaiC3</w:t>
            </w:r>
          </w:p>
        </w:tc>
        <w:tc>
          <w:tcPr>
            <w:tcW w:w="2899" w:type="dxa"/>
          </w:tcPr>
          <w:p w14:paraId="6DC789C7" w14:textId="248F222A" w:rsidR="002F7C14" w:rsidRPr="006323F2" w:rsidRDefault="00D35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6C0155" w:rsidRPr="006C0155">
              <w:rPr>
                <w:rFonts w:ascii="Times New Roman" w:hAnsi="Times New Roman" w:cs="Times New Roman"/>
                <w:sz w:val="22"/>
                <w:szCs w:val="22"/>
              </w:rPr>
              <w:t>CCTCGCCGATGAAAAACG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1AFD7A93" w14:textId="3A47F297" w:rsidR="002F7C14" w:rsidRPr="006323F2" w:rsidRDefault="00D35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972E6F" w:rsidRPr="00972E6F">
              <w:rPr>
                <w:rFonts w:ascii="Times New Roman" w:hAnsi="Times New Roman" w:cs="Times New Roman"/>
                <w:sz w:val="22"/>
                <w:szCs w:val="22"/>
              </w:rPr>
              <w:t>CGGTGCCACGGTATTTAAGG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336903" w:rsidRPr="006323F2" w14:paraId="043C6C84" w14:textId="77777777" w:rsidTr="00336903">
        <w:tc>
          <w:tcPr>
            <w:tcW w:w="2898" w:type="dxa"/>
          </w:tcPr>
          <w:p w14:paraId="5540C081" w14:textId="66EAC675" w:rsidR="00336903" w:rsidRPr="006323F2" w:rsidRDefault="002F7C1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i/>
                <w:sz w:val="22"/>
                <w:szCs w:val="22"/>
              </w:rPr>
              <w:t>rpaA</w:t>
            </w:r>
          </w:p>
        </w:tc>
        <w:tc>
          <w:tcPr>
            <w:tcW w:w="2899" w:type="dxa"/>
          </w:tcPr>
          <w:p w14:paraId="3025E902" w14:textId="0571F3EC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AB2067" w:rsidRPr="00AB2067">
              <w:rPr>
                <w:rFonts w:ascii="Times New Roman" w:hAnsi="Times New Roman" w:cs="Times New Roman"/>
                <w:sz w:val="22"/>
                <w:szCs w:val="22"/>
              </w:rPr>
              <w:t>TGCGCCGGGACG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  <w:tc>
          <w:tcPr>
            <w:tcW w:w="2899" w:type="dxa"/>
          </w:tcPr>
          <w:p w14:paraId="3968CAE4" w14:textId="0019DC4D" w:rsidR="00336903" w:rsidRPr="006323F2" w:rsidRDefault="00354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</w:t>
            </w:r>
            <w:r w:rsidR="00CF2509" w:rsidRPr="00CF2509">
              <w:rPr>
                <w:rFonts w:ascii="Times New Roman" w:hAnsi="Times New Roman" w:cs="Times New Roman"/>
                <w:sz w:val="22"/>
                <w:szCs w:val="22"/>
              </w:rPr>
              <w:t>CAACGCCGTTAGCATCAAAA</w:t>
            </w: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</w:tbl>
    <w:p w14:paraId="1D1BB5B5" w14:textId="77777777" w:rsidR="007A045A" w:rsidRPr="006323F2" w:rsidRDefault="007A045A">
      <w:pPr>
        <w:rPr>
          <w:rFonts w:ascii="Times New Roman" w:hAnsi="Times New Roman" w:cs="Times New Roman"/>
          <w:sz w:val="22"/>
          <w:szCs w:val="22"/>
        </w:rPr>
      </w:pPr>
    </w:p>
    <w:p w14:paraId="4B16AB9B" w14:textId="77777777" w:rsidR="007A045A" w:rsidRPr="006323F2" w:rsidRDefault="007A045A">
      <w:pPr>
        <w:rPr>
          <w:rFonts w:ascii="Times New Roman" w:hAnsi="Times New Roman" w:cs="Times New Roman"/>
          <w:sz w:val="22"/>
          <w:szCs w:val="22"/>
        </w:rPr>
      </w:pPr>
    </w:p>
    <w:p w14:paraId="3FC244C2" w14:textId="77777777" w:rsidR="007A045A" w:rsidRPr="006323F2" w:rsidRDefault="007A045A">
      <w:pPr>
        <w:rPr>
          <w:rFonts w:ascii="Times New Roman" w:hAnsi="Times New Roman" w:cs="Times New Roman"/>
          <w:sz w:val="22"/>
          <w:szCs w:val="22"/>
        </w:rPr>
      </w:pPr>
    </w:p>
    <w:p w14:paraId="1AD48C16" w14:textId="77777777" w:rsidR="007A045A" w:rsidRPr="006323F2" w:rsidRDefault="007A045A">
      <w:pPr>
        <w:rPr>
          <w:rFonts w:ascii="Times New Roman" w:hAnsi="Times New Roman" w:cs="Times New Roman"/>
          <w:sz w:val="22"/>
          <w:szCs w:val="22"/>
        </w:rPr>
      </w:pPr>
    </w:p>
    <w:sectPr w:rsidR="007A045A" w:rsidRPr="006323F2" w:rsidSect="009139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45A"/>
    <w:rsid w:val="000A35E0"/>
    <w:rsid w:val="000C7275"/>
    <w:rsid w:val="0010766C"/>
    <w:rsid w:val="00187BD9"/>
    <w:rsid w:val="001C3B3B"/>
    <w:rsid w:val="001D7C4C"/>
    <w:rsid w:val="00222093"/>
    <w:rsid w:val="0023130D"/>
    <w:rsid w:val="0028771C"/>
    <w:rsid w:val="002F7C14"/>
    <w:rsid w:val="00311DAF"/>
    <w:rsid w:val="00322844"/>
    <w:rsid w:val="00336903"/>
    <w:rsid w:val="003467B3"/>
    <w:rsid w:val="003549DB"/>
    <w:rsid w:val="003C3FC5"/>
    <w:rsid w:val="003E1613"/>
    <w:rsid w:val="00402AB6"/>
    <w:rsid w:val="004105D2"/>
    <w:rsid w:val="004505BC"/>
    <w:rsid w:val="00523674"/>
    <w:rsid w:val="00532C06"/>
    <w:rsid w:val="0058724B"/>
    <w:rsid w:val="005B25CE"/>
    <w:rsid w:val="005E5DD8"/>
    <w:rsid w:val="006323F2"/>
    <w:rsid w:val="00646C4E"/>
    <w:rsid w:val="0065185B"/>
    <w:rsid w:val="006555B1"/>
    <w:rsid w:val="006C0155"/>
    <w:rsid w:val="00750B76"/>
    <w:rsid w:val="00764A5A"/>
    <w:rsid w:val="0079102B"/>
    <w:rsid w:val="00794187"/>
    <w:rsid w:val="007A045A"/>
    <w:rsid w:val="007D42B6"/>
    <w:rsid w:val="007F1B07"/>
    <w:rsid w:val="00803F97"/>
    <w:rsid w:val="008276A0"/>
    <w:rsid w:val="00860ABF"/>
    <w:rsid w:val="008742AC"/>
    <w:rsid w:val="00913984"/>
    <w:rsid w:val="00965675"/>
    <w:rsid w:val="00972E6F"/>
    <w:rsid w:val="00984B8E"/>
    <w:rsid w:val="009D04BB"/>
    <w:rsid w:val="009E3790"/>
    <w:rsid w:val="009E5D2C"/>
    <w:rsid w:val="00AB082B"/>
    <w:rsid w:val="00AB2067"/>
    <w:rsid w:val="00AB745D"/>
    <w:rsid w:val="00B207C1"/>
    <w:rsid w:val="00BF26B5"/>
    <w:rsid w:val="00C1606C"/>
    <w:rsid w:val="00C51C40"/>
    <w:rsid w:val="00CF2509"/>
    <w:rsid w:val="00D35B77"/>
    <w:rsid w:val="00D46251"/>
    <w:rsid w:val="00D4725F"/>
    <w:rsid w:val="00D6365D"/>
    <w:rsid w:val="00E503EC"/>
    <w:rsid w:val="00E9162B"/>
    <w:rsid w:val="00EF7F83"/>
    <w:rsid w:val="00F05F9A"/>
    <w:rsid w:val="00F73EA1"/>
    <w:rsid w:val="00F832E6"/>
    <w:rsid w:val="00F95E92"/>
    <w:rsid w:val="00FF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4D8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8B02F376-DBC3-4FA0-996B-A6B1F651FF13}"/>
</file>

<file path=customXml/itemProps2.xml><?xml version="1.0" encoding="utf-8"?>
<ds:datastoreItem xmlns:ds="http://schemas.openxmlformats.org/officeDocument/2006/customXml" ds:itemID="{4AE936A0-85D1-4EA7-BBA6-81D9C8852D0A}"/>
</file>

<file path=customXml/itemProps3.xml><?xml version="1.0" encoding="utf-8"?>
<ds:datastoreItem xmlns:ds="http://schemas.openxmlformats.org/officeDocument/2006/customXml" ds:itemID="{192B0565-3CBD-4FC0-93B0-EEC199E355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4</Words>
  <Characters>1220</Characters>
  <Application>Microsoft Macintosh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山内 崇</dc:creator>
  <cp:keywords/>
  <dc:description/>
  <cp:lastModifiedBy>小山内 崇</cp:lastModifiedBy>
  <cp:revision>68</cp:revision>
  <dcterms:created xsi:type="dcterms:W3CDTF">2013-11-24T11:28:00Z</dcterms:created>
  <dcterms:modified xsi:type="dcterms:W3CDTF">2015-05-23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